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BDD441" w14:textId="695C5BC9" w:rsidR="003B4D96" w:rsidRPr="001C03EB" w:rsidRDefault="00054073" w:rsidP="003B4D96">
      <w:pPr>
        <w:pStyle w:val="Title"/>
        <w:rPr>
          <w:b/>
          <w:bCs/>
          <w:sz w:val="48"/>
          <w:szCs w:val="48"/>
        </w:rPr>
      </w:pPr>
      <w:r w:rsidRPr="001C03EB">
        <w:rPr>
          <w:b/>
          <w:bCs/>
          <w:sz w:val="48"/>
          <w:szCs w:val="48"/>
        </w:rPr>
        <w:t xml:space="preserve">Additional File 3: </w:t>
      </w:r>
      <w:r w:rsidR="003B4D96" w:rsidRPr="001C03EB">
        <w:rPr>
          <w:b/>
          <w:bCs/>
          <w:sz w:val="48"/>
          <w:szCs w:val="48"/>
        </w:rPr>
        <w:t xml:space="preserve">CoachIQ </w:t>
      </w:r>
      <w:r w:rsidR="00D03CB9" w:rsidRPr="001C03EB">
        <w:rPr>
          <w:b/>
          <w:bCs/>
          <w:sz w:val="48"/>
          <w:szCs w:val="48"/>
        </w:rPr>
        <w:t>Practice Facilitator Monthly Survey</w:t>
      </w:r>
    </w:p>
    <w:p w14:paraId="2E8F736F" w14:textId="7DCA4B53" w:rsidR="00435AB1" w:rsidRPr="00BF4E54" w:rsidRDefault="00435AB1" w:rsidP="00435AB1">
      <w:pPr>
        <w:rPr>
          <w:i/>
          <w:iCs/>
        </w:rPr>
      </w:pPr>
      <w:r w:rsidRPr="00BF4E54">
        <w:rPr>
          <w:i/>
          <w:iCs/>
        </w:rPr>
        <w:t>The following questions will be sent in an electronic survey to be completed once a month</w:t>
      </w:r>
      <w:r w:rsidR="00F15D84" w:rsidRPr="00BF4E54">
        <w:rPr>
          <w:i/>
          <w:iCs/>
        </w:rPr>
        <w:t xml:space="preserve"> for the prior month’s work. </w:t>
      </w:r>
      <w:r w:rsidR="002B4089" w:rsidRPr="00BF4E54">
        <w:rPr>
          <w:i/>
          <w:iCs/>
        </w:rPr>
        <w:t xml:space="preserve">You </w:t>
      </w:r>
      <w:r w:rsidR="00F15D84" w:rsidRPr="00BF4E54">
        <w:rPr>
          <w:i/>
          <w:iCs/>
        </w:rPr>
        <w:t>will complete</w:t>
      </w:r>
      <w:r w:rsidR="002B4089" w:rsidRPr="00BF4E54">
        <w:rPr>
          <w:i/>
          <w:iCs/>
        </w:rPr>
        <w:t xml:space="preserve"> one survey per month</w:t>
      </w:r>
      <w:r w:rsidR="00F15D84" w:rsidRPr="00BF4E54">
        <w:rPr>
          <w:i/>
          <w:iCs/>
        </w:rPr>
        <w:t xml:space="preserve"> for each</w:t>
      </w:r>
      <w:r w:rsidR="00D03CB9" w:rsidRPr="00BF4E54">
        <w:rPr>
          <w:i/>
          <w:iCs/>
        </w:rPr>
        <w:t xml:space="preserve"> primary care</w:t>
      </w:r>
      <w:r w:rsidR="00F15D84" w:rsidRPr="00BF4E54">
        <w:rPr>
          <w:i/>
          <w:iCs/>
        </w:rPr>
        <w:t xml:space="preserve"> organization. </w:t>
      </w:r>
      <w:r w:rsidR="002B4089" w:rsidRPr="00BF4E54">
        <w:rPr>
          <w:i/>
          <w:iCs/>
        </w:rPr>
        <w:t>Thank you!</w:t>
      </w:r>
    </w:p>
    <w:p w14:paraId="4EB4552D" w14:textId="77777777" w:rsidR="003B4D96" w:rsidRDefault="003B4D96" w:rsidP="003B4D96">
      <w:pPr>
        <w:pStyle w:val="ListParagraph"/>
        <w:numPr>
          <w:ilvl w:val="0"/>
          <w:numId w:val="1"/>
        </w:numPr>
      </w:pPr>
      <w:r>
        <w:t>How did you interact with the organization this month?</w:t>
      </w:r>
    </w:p>
    <w:p w14:paraId="7734827A" w14:textId="3ED82BBE" w:rsidR="003B4D96" w:rsidRDefault="003B4D96" w:rsidP="003B4D96">
      <w:pPr>
        <w:pStyle w:val="ListParagraph"/>
        <w:numPr>
          <w:ilvl w:val="1"/>
          <w:numId w:val="1"/>
        </w:numPr>
      </w:pPr>
      <w:r>
        <w:t>Q</w:t>
      </w:r>
      <w:r w:rsidR="00C3040D">
        <w:t>uality improvement</w:t>
      </w:r>
      <w:r>
        <w:t xml:space="preserve"> meeting</w:t>
      </w:r>
    </w:p>
    <w:p w14:paraId="347E6813" w14:textId="77777777" w:rsidR="003B4D96" w:rsidRDefault="003B4D96" w:rsidP="003B4D96">
      <w:pPr>
        <w:pStyle w:val="ListParagraph"/>
        <w:numPr>
          <w:ilvl w:val="2"/>
          <w:numId w:val="1"/>
        </w:numPr>
      </w:pPr>
      <w:r>
        <w:t>Duration of contact:</w:t>
      </w:r>
    </w:p>
    <w:p w14:paraId="706B6E27" w14:textId="77777777" w:rsidR="003B4D96" w:rsidRDefault="003B4D96" w:rsidP="003B4D96">
      <w:pPr>
        <w:pStyle w:val="ListParagraph"/>
        <w:numPr>
          <w:ilvl w:val="2"/>
          <w:numId w:val="1"/>
        </w:numPr>
      </w:pPr>
      <w:r>
        <w:t>Number of organization attendees:</w:t>
      </w:r>
    </w:p>
    <w:p w14:paraId="646DB26C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Shared learning call</w:t>
      </w:r>
    </w:p>
    <w:p w14:paraId="5F62B492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Email</w:t>
      </w:r>
    </w:p>
    <w:p w14:paraId="68B62EFC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Phone</w:t>
      </w:r>
    </w:p>
    <w:p w14:paraId="3035739B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Text</w:t>
      </w:r>
    </w:p>
    <w:p w14:paraId="0DA0D708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Other</w:t>
      </w:r>
    </w:p>
    <w:p w14:paraId="6E65F996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None</w:t>
      </w:r>
    </w:p>
    <w:p w14:paraId="5924EBB9" w14:textId="317922BB" w:rsidR="003B4D96" w:rsidRDefault="003B4D96" w:rsidP="003B4D96">
      <w:pPr>
        <w:pStyle w:val="ListParagraph"/>
        <w:numPr>
          <w:ilvl w:val="0"/>
          <w:numId w:val="1"/>
        </w:numPr>
      </w:pPr>
      <w:r>
        <w:t xml:space="preserve">Was </w:t>
      </w:r>
      <w:proofErr w:type="gramStart"/>
      <w:r>
        <w:t xml:space="preserve">a </w:t>
      </w:r>
      <w:r w:rsidR="00C3040D">
        <w:t>quality</w:t>
      </w:r>
      <w:proofErr w:type="gramEnd"/>
      <w:r w:rsidR="00C3040D">
        <w:t xml:space="preserve"> improvement</w:t>
      </w:r>
      <w:r>
        <w:t xml:space="preserve"> meeting cancelled? y/n</w:t>
      </w:r>
    </w:p>
    <w:p w14:paraId="7873F856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If yes, why?</w:t>
      </w:r>
    </w:p>
    <w:p w14:paraId="140AFD2C" w14:textId="77777777" w:rsidR="003B4D96" w:rsidRDefault="003B4D96" w:rsidP="003B4D96">
      <w:pPr>
        <w:pStyle w:val="ListParagraph"/>
        <w:numPr>
          <w:ilvl w:val="0"/>
          <w:numId w:val="1"/>
        </w:numPr>
      </w:pPr>
      <w:r>
        <w:t>Were there any disruptions at the organization? y/n</w:t>
      </w:r>
    </w:p>
    <w:p w14:paraId="049F3344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If yes, what?</w:t>
      </w:r>
    </w:p>
    <w:p w14:paraId="6A7E669B" w14:textId="71051F84" w:rsidR="003B4D96" w:rsidRDefault="003B4D96" w:rsidP="003B4D96">
      <w:pPr>
        <w:pStyle w:val="ListParagraph"/>
        <w:numPr>
          <w:ilvl w:val="0"/>
          <w:numId w:val="1"/>
        </w:numPr>
      </w:pPr>
      <w:r>
        <w:t xml:space="preserve">What, if any, </w:t>
      </w:r>
      <w:r w:rsidR="00526F95">
        <w:t>colorectal cancer</w:t>
      </w:r>
      <w:r>
        <w:t xml:space="preserve"> screening barrier/facilitator work did you do with the organization this month?</w:t>
      </w:r>
    </w:p>
    <w:p w14:paraId="0E333D46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Assessed what barriers/facilitators exist</w:t>
      </w:r>
    </w:p>
    <w:p w14:paraId="5EC26EA9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Prioritized barriers/facilitators</w:t>
      </w:r>
    </w:p>
    <w:p w14:paraId="641C2721" w14:textId="6C96F679" w:rsidR="003B4D96" w:rsidRDefault="003B4D96" w:rsidP="003B4D96">
      <w:pPr>
        <w:pStyle w:val="ListParagraph"/>
        <w:numPr>
          <w:ilvl w:val="2"/>
          <w:numId w:val="1"/>
        </w:numPr>
      </w:pPr>
      <w:r>
        <w:t>If yes, what were the prioritized barriers/facilitators</w:t>
      </w:r>
      <w:r w:rsidR="00526F95">
        <w:t>?</w:t>
      </w:r>
    </w:p>
    <w:p w14:paraId="2715FFBF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Discussed strategies to overcome barriers/facilitators</w:t>
      </w:r>
    </w:p>
    <w:p w14:paraId="1201054D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Other</w:t>
      </w:r>
    </w:p>
    <w:p w14:paraId="4C351651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None of the above</w:t>
      </w:r>
    </w:p>
    <w:p w14:paraId="2BA5F5DF" w14:textId="330D2334" w:rsidR="003B4D96" w:rsidRDefault="003B4D96" w:rsidP="003B4D96">
      <w:pPr>
        <w:pStyle w:val="ListParagraph"/>
        <w:numPr>
          <w:ilvl w:val="0"/>
          <w:numId w:val="1"/>
        </w:numPr>
      </w:pPr>
      <w:r>
        <w:t xml:space="preserve">What, if any, </w:t>
      </w:r>
      <w:r w:rsidR="00EE50BF">
        <w:t>quality improvement</w:t>
      </w:r>
      <w:r>
        <w:t xml:space="preserve"> implementation support work did you do with the organization this month?</w:t>
      </w:r>
    </w:p>
    <w:p w14:paraId="18D63AB0" w14:textId="65227DE2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Assessed what current </w:t>
      </w:r>
      <w:r w:rsidR="00EE50BF">
        <w:t>quality improvement</w:t>
      </w:r>
      <w:r>
        <w:t xml:space="preserve"> activities exist</w:t>
      </w:r>
    </w:p>
    <w:p w14:paraId="6D964122" w14:textId="0D8DB9C2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Matched </w:t>
      </w:r>
      <w:r w:rsidR="00EE50BF">
        <w:t>quality improvement</w:t>
      </w:r>
      <w:r>
        <w:t xml:space="preserve"> activities to barriers</w:t>
      </w:r>
    </w:p>
    <w:p w14:paraId="384DB554" w14:textId="7A5D29F7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Discussed what is needed for a </w:t>
      </w:r>
      <w:r w:rsidR="00EE50BF">
        <w:t>quality improvement</w:t>
      </w:r>
      <w:r>
        <w:t xml:space="preserve"> activity to work (moderators and preconditions)</w:t>
      </w:r>
    </w:p>
    <w:p w14:paraId="18323AA6" w14:textId="474B8892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Discussed how a </w:t>
      </w:r>
      <w:r w:rsidR="00EE50BF">
        <w:t>quality improvement</w:t>
      </w:r>
      <w:r>
        <w:t xml:space="preserve"> activity</w:t>
      </w:r>
      <w:r w:rsidR="00450858">
        <w:t xml:space="preserve"> (strategy) is expected to </w:t>
      </w:r>
      <w:r>
        <w:t>affect a barrier (mechanism)</w:t>
      </w:r>
    </w:p>
    <w:p w14:paraId="5A00B1B1" w14:textId="54A1CB4D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Assessed progress of </w:t>
      </w:r>
      <w:r w:rsidR="00EE50BF">
        <w:t>quality improvement</w:t>
      </w:r>
      <w:r>
        <w:t xml:space="preserve"> activity implementation</w:t>
      </w:r>
    </w:p>
    <w:p w14:paraId="67ADC6C3" w14:textId="6D33F0A3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Discussed how to overcome challenges in </w:t>
      </w:r>
      <w:r w:rsidR="00EE50BF">
        <w:t>quality improvement</w:t>
      </w:r>
      <w:r>
        <w:t xml:space="preserve"> activity implementation</w:t>
      </w:r>
    </w:p>
    <w:p w14:paraId="10AF2386" w14:textId="29096401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Celebrated successes of </w:t>
      </w:r>
      <w:r w:rsidR="00EE50BF">
        <w:t>quality improvement</w:t>
      </w:r>
      <w:r>
        <w:t xml:space="preserve"> activity implementation</w:t>
      </w:r>
    </w:p>
    <w:p w14:paraId="29F288BF" w14:textId="1FBC23AB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Facilitated prioritization of </w:t>
      </w:r>
      <w:r w:rsidR="00EE50BF">
        <w:t>quality improvement</w:t>
      </w:r>
      <w:r>
        <w:t xml:space="preserve"> activities for the coming month</w:t>
      </w:r>
    </w:p>
    <w:p w14:paraId="5874E2A6" w14:textId="77777777" w:rsidR="003B4D96" w:rsidRDefault="003B4D96" w:rsidP="003B4D96">
      <w:pPr>
        <w:pStyle w:val="ListParagraph"/>
        <w:numPr>
          <w:ilvl w:val="2"/>
          <w:numId w:val="1"/>
        </w:numPr>
      </w:pPr>
      <w:r>
        <w:t>If yes, what were the prioritized activities?</w:t>
      </w:r>
    </w:p>
    <w:p w14:paraId="1727DD4A" w14:textId="1931FBC1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Facilitated development of a plan for the </w:t>
      </w:r>
      <w:r w:rsidR="00EE50BF">
        <w:t>quality improvement</w:t>
      </w:r>
      <w:r>
        <w:t xml:space="preserve"> activities for the coming month (steps, responsible parties, timeline)</w:t>
      </w:r>
    </w:p>
    <w:p w14:paraId="6F611155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Discussed equity</w:t>
      </w:r>
    </w:p>
    <w:p w14:paraId="79E2E595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lastRenderedPageBreak/>
        <w:t>Provided technical support or education</w:t>
      </w:r>
    </w:p>
    <w:p w14:paraId="108E8123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Connected to others doing similar work</w:t>
      </w:r>
    </w:p>
    <w:p w14:paraId="45FCE6DE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Shared relevant resources</w:t>
      </w:r>
    </w:p>
    <w:p w14:paraId="1231B39C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Other</w:t>
      </w:r>
    </w:p>
    <w:p w14:paraId="17C41CCC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None</w:t>
      </w:r>
    </w:p>
    <w:p w14:paraId="59918FA1" w14:textId="77777777" w:rsidR="003B4D96" w:rsidRDefault="003B4D96" w:rsidP="003B4D96">
      <w:pPr>
        <w:pStyle w:val="ListParagraph"/>
        <w:numPr>
          <w:ilvl w:val="0"/>
          <w:numId w:val="1"/>
        </w:numPr>
      </w:pPr>
      <w:r>
        <w:t>What, if any, measuring success support work did you do with the organization this month?</w:t>
      </w:r>
    </w:p>
    <w:p w14:paraId="4040054E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Set measures of success</w:t>
      </w:r>
    </w:p>
    <w:p w14:paraId="731857CD" w14:textId="77777777" w:rsidR="003B4D96" w:rsidRDefault="003B4D96" w:rsidP="003B4D96">
      <w:pPr>
        <w:pStyle w:val="ListParagraph"/>
        <w:numPr>
          <w:ilvl w:val="2"/>
          <w:numId w:val="1"/>
        </w:numPr>
      </w:pPr>
      <w:r>
        <w:t>If yes, what were the measures of success?</w:t>
      </w:r>
    </w:p>
    <w:p w14:paraId="07ED44D8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Provided technical support or education to help identify how to measure success using existing resources</w:t>
      </w:r>
    </w:p>
    <w:p w14:paraId="3476BF34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Connected to others doing similar work</w:t>
      </w:r>
    </w:p>
    <w:p w14:paraId="4A91F23A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Shared relevant resources</w:t>
      </w:r>
    </w:p>
    <w:p w14:paraId="5C0667B8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Reviewed barriers/facilitators measures</w:t>
      </w:r>
    </w:p>
    <w:p w14:paraId="7CC5F713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Reviewed process steps measures</w:t>
      </w:r>
    </w:p>
    <w:p w14:paraId="51A4900F" w14:textId="1977D365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Reviewed measures of the mechanism by which the </w:t>
      </w:r>
      <w:r w:rsidR="00EE50BF">
        <w:t>quality improvement</w:t>
      </w:r>
      <w:r>
        <w:t xml:space="preserve"> activity should affect the barrier/facilitator</w:t>
      </w:r>
    </w:p>
    <w:p w14:paraId="3137688A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Reviewed early outcome measures</w:t>
      </w:r>
    </w:p>
    <w:p w14:paraId="35B24ED9" w14:textId="72DAD360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Reviewed </w:t>
      </w:r>
      <w:r w:rsidR="00716E9E">
        <w:t>colorectal cancer</w:t>
      </w:r>
      <w:r>
        <w:t xml:space="preserve"> screening rate</w:t>
      </w:r>
    </w:p>
    <w:p w14:paraId="1487B712" w14:textId="6E6DF432" w:rsidR="003B4D96" w:rsidRDefault="003B4D96" w:rsidP="003B4D96">
      <w:pPr>
        <w:pStyle w:val="ListParagraph"/>
        <w:numPr>
          <w:ilvl w:val="1"/>
          <w:numId w:val="1"/>
        </w:numPr>
      </w:pPr>
      <w:r>
        <w:t xml:space="preserve">Reviewed </w:t>
      </w:r>
      <w:r w:rsidR="00716E9E">
        <w:t>colorectal cancer</w:t>
      </w:r>
      <w:r>
        <w:t xml:space="preserve"> screening disparities between Hispanic and non-Hispanic patients</w:t>
      </w:r>
    </w:p>
    <w:p w14:paraId="3586F805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Other</w:t>
      </w:r>
    </w:p>
    <w:p w14:paraId="15E5A06D" w14:textId="77777777" w:rsidR="003B4D96" w:rsidRDefault="003B4D96" w:rsidP="003B4D96">
      <w:pPr>
        <w:pStyle w:val="ListParagraph"/>
        <w:numPr>
          <w:ilvl w:val="1"/>
          <w:numId w:val="1"/>
        </w:numPr>
      </w:pPr>
      <w:r>
        <w:t>None</w:t>
      </w:r>
    </w:p>
    <w:p w14:paraId="25482973" w14:textId="77777777" w:rsidR="003B4D96" w:rsidRDefault="003B4D96" w:rsidP="003B4D96">
      <w:pPr>
        <w:pStyle w:val="ListParagraph"/>
        <w:numPr>
          <w:ilvl w:val="0"/>
          <w:numId w:val="1"/>
        </w:numPr>
      </w:pPr>
      <w:r>
        <w:t>Other coaching work done this month:</w:t>
      </w:r>
    </w:p>
    <w:p w14:paraId="5C6AEEED" w14:textId="77777777" w:rsidR="003B4D96" w:rsidRDefault="003B4D96" w:rsidP="003B4D96">
      <w:pPr>
        <w:pStyle w:val="ListParagraph"/>
        <w:numPr>
          <w:ilvl w:val="0"/>
          <w:numId w:val="1"/>
        </w:numPr>
      </w:pPr>
      <w:r>
        <w:t>If known, provide a brief description of the work the clinic did this month:</w:t>
      </w:r>
    </w:p>
    <w:p w14:paraId="0B1C8F76" w14:textId="77777777" w:rsidR="001C03EB" w:rsidRDefault="001C03EB"/>
    <w:sectPr w:rsidR="00981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1A83B8F"/>
    <w:multiLevelType w:val="hybridMultilevel"/>
    <w:tmpl w:val="B3EABF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68083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D96"/>
    <w:rsid w:val="00054073"/>
    <w:rsid w:val="001C03EB"/>
    <w:rsid w:val="002B4089"/>
    <w:rsid w:val="003074C6"/>
    <w:rsid w:val="003B4D96"/>
    <w:rsid w:val="00435AB1"/>
    <w:rsid w:val="00450858"/>
    <w:rsid w:val="00526F95"/>
    <w:rsid w:val="005C6CD3"/>
    <w:rsid w:val="005F3770"/>
    <w:rsid w:val="006258A0"/>
    <w:rsid w:val="00715184"/>
    <w:rsid w:val="00716E9E"/>
    <w:rsid w:val="00BF4E54"/>
    <w:rsid w:val="00C3040D"/>
    <w:rsid w:val="00D03CB9"/>
    <w:rsid w:val="00EE50BF"/>
    <w:rsid w:val="00F15D84"/>
    <w:rsid w:val="00F33AC5"/>
    <w:rsid w:val="00F9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CD62A"/>
  <w15:chartTrackingRefBased/>
  <w15:docId w15:val="{FAA8111A-F4E3-41C5-A7B5-614DD3D67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4D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D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B4D9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4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B4D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4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D9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6D11F97BB4F4BA60A04A88DE5E947" ma:contentTypeVersion="13" ma:contentTypeDescription="Create a new document." ma:contentTypeScope="" ma:versionID="6c6b3ab4091750e24a6770ab356d17fa">
  <xsd:schema xmlns:xsd="http://www.w3.org/2001/XMLSchema" xmlns:xs="http://www.w3.org/2001/XMLSchema" xmlns:p="http://schemas.microsoft.com/office/2006/metadata/properties" xmlns:ns2="e3560ba3-f443-4265-8b8a-d50a545ba626" xmlns:ns3="8366451a-6a62-4c8c-95a6-ce41c606e08b" targetNamespace="http://schemas.microsoft.com/office/2006/metadata/properties" ma:root="true" ma:fieldsID="2516d65bd9768546b9739e4d190aff11" ns2:_="" ns3:_="">
    <xsd:import namespace="e3560ba3-f443-4265-8b8a-d50a545ba626"/>
    <xsd:import namespace="8366451a-6a62-4c8c-95a6-ce41c606e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560ba3-f443-4265-8b8a-d50a545ba6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6451a-6a62-4c8c-95a6-ce41c606e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14460d38-4af9-4abb-a5eb-4144b078ea6a}" ma:internalName="TaxCatchAll" ma:showField="CatchAllData" ma:web="8366451a-6a62-4c8c-95a6-ce41c606e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66451a-6a62-4c8c-95a6-ce41c606e08b" xsi:nil="true"/>
    <lcf76f155ced4ddcb4097134ff3c332f xmlns="e3560ba3-f443-4265-8b8a-d50a545ba62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C38381-8F22-447F-8BE9-127BC2AD13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560ba3-f443-4265-8b8a-d50a545ba626"/>
    <ds:schemaRef ds:uri="8366451a-6a62-4c8c-95a6-ce41c606e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3CBA43-F22D-4DA6-834F-45EA0E1EC434}">
  <ds:schemaRefs>
    <ds:schemaRef ds:uri="http://schemas.microsoft.com/office/2006/metadata/properties"/>
    <ds:schemaRef ds:uri="http://schemas.microsoft.com/office/infopath/2007/PartnerControls"/>
    <ds:schemaRef ds:uri="8366451a-6a62-4c8c-95a6-ce41c606e08b"/>
    <ds:schemaRef ds:uri="e3560ba3-f443-4265-8b8a-d50a545ba626"/>
  </ds:schemaRefs>
</ds:datastoreItem>
</file>

<file path=customXml/itemProps3.xml><?xml version="1.0" encoding="utf-8"?>
<ds:datastoreItem xmlns:ds="http://schemas.openxmlformats.org/officeDocument/2006/customXml" ds:itemID="{B9EF46CE-0C9B-4216-ACC0-86B37F03AC4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R Ike</dc:creator>
  <cp:keywords/>
  <dc:description/>
  <cp:lastModifiedBy>Brooke R Ike</cp:lastModifiedBy>
  <cp:revision>14</cp:revision>
  <dcterms:created xsi:type="dcterms:W3CDTF">2024-07-17T18:25:00Z</dcterms:created>
  <dcterms:modified xsi:type="dcterms:W3CDTF">2024-07-17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6D11F97BB4F4BA60A04A88DE5E947</vt:lpwstr>
  </property>
</Properties>
</file>